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FA21CE" w14:textId="22786DC5" w:rsidR="00CD4050" w:rsidRPr="00956312" w:rsidRDefault="00CD4050" w:rsidP="007A645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56312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95631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Fig. </w:t>
      </w:r>
      <w:r w:rsidR="00FE3AB4" w:rsidRPr="00956312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95631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: </w:t>
      </w:r>
      <w:r w:rsidR="000D3C3F" w:rsidRPr="00956312"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 w:rsidR="00D53943" w:rsidRPr="0095631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xternal boundary </w:t>
      </w:r>
      <w:r w:rsidR="006B2F86" w:rsidRPr="00956312">
        <w:rPr>
          <w:rFonts w:ascii="Times New Roman" w:hAnsi="Times New Roman" w:cs="Times New Roman" w:hint="eastAsia"/>
          <w:b/>
          <w:bCs/>
          <w:sz w:val="24"/>
          <w:szCs w:val="24"/>
        </w:rPr>
        <w:t>conditions</w:t>
      </w:r>
      <w:r w:rsidR="00D53943" w:rsidRPr="0095631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o the tibial fracture healing model</w:t>
      </w:r>
      <w:r w:rsidR="000D3C3F" w:rsidRPr="0095631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from (A) m</w:t>
      </w:r>
      <w:r w:rsidR="000D3C3F" w:rsidRPr="00956312">
        <w:rPr>
          <w:rFonts w:ascii="Times New Roman" w:hAnsi="Times New Roman" w:cs="Times New Roman"/>
          <w:b/>
          <w:bCs/>
          <w:sz w:val="24"/>
          <w:szCs w:val="24"/>
        </w:rPr>
        <w:t xml:space="preserve">uscle </w:t>
      </w:r>
      <w:r w:rsidR="000D3C3F" w:rsidRPr="00956312">
        <w:rPr>
          <w:rFonts w:ascii="Times New Roman" w:hAnsi="Times New Roman" w:cs="Times New Roman" w:hint="eastAsia"/>
          <w:b/>
          <w:bCs/>
          <w:sz w:val="24"/>
          <w:szCs w:val="24"/>
        </w:rPr>
        <w:t>and (B) joint reaction loading</w:t>
      </w:r>
      <w:r w:rsidR="000D3C3F" w:rsidRPr="0095631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D3C3F" w:rsidRPr="00956312">
        <w:rPr>
          <w:rFonts w:ascii="Times New Roman" w:hAnsi="Times New Roman" w:cs="Times New Roman" w:hint="eastAsia"/>
          <w:b/>
          <w:bCs/>
          <w:sz w:val="24"/>
          <w:szCs w:val="24"/>
        </w:rPr>
        <w:t>co</w:t>
      </w:r>
      <w:r w:rsidR="000D3C3F" w:rsidRPr="00956312">
        <w:rPr>
          <w:rFonts w:ascii="Times New Roman" w:hAnsi="Times New Roman" w:cs="Times New Roman"/>
          <w:b/>
          <w:bCs/>
          <w:sz w:val="24"/>
          <w:szCs w:val="24"/>
        </w:rPr>
        <w:t>mponents</w:t>
      </w:r>
      <w:r w:rsidR="00C63D21" w:rsidRPr="0095631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7350B5" w:rsidRPr="00956312">
        <w:rPr>
          <w:rFonts w:ascii="Times New Roman" w:hAnsi="Times New Roman" w:cs="Times New Roman"/>
          <w:b/>
          <w:bCs/>
          <w:sz w:val="24"/>
          <w:szCs w:val="24"/>
        </w:rPr>
        <w:t>(PWB = 20%, speed = 2km/h).</w:t>
      </w:r>
    </w:p>
    <w:p w14:paraId="6CA2B270" w14:textId="77777777" w:rsidR="00200A3D" w:rsidRPr="00956312" w:rsidRDefault="00200A3D" w:rsidP="007A6451">
      <w:pPr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</w:p>
    <w:p w14:paraId="17136E77" w14:textId="7AD244B9" w:rsidR="009F4879" w:rsidRPr="00956312" w:rsidRDefault="006733C9" w:rsidP="007A6451">
      <w:pPr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  <w:r w:rsidRPr="00956312">
        <w:rPr>
          <w:rFonts w:ascii="Times New Roman" w:hAnsi="Times New Roman" w:cs="Times New Roman"/>
          <w:b/>
          <w:bCs/>
          <w:noProof/>
          <w:sz w:val="24"/>
          <w:szCs w:val="24"/>
          <w:lang w:eastAsia="en-US"/>
        </w:rPr>
        <w:drawing>
          <wp:inline distT="0" distB="0" distL="0" distR="0" wp14:anchorId="6FA362D8" wp14:editId="729A8057">
            <wp:extent cx="5274310" cy="3513455"/>
            <wp:effectExtent l="0" t="0" r="2540" b="0"/>
            <wp:docPr id="80474319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4743195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3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030BE7" w14:textId="7EC175B4" w:rsidR="006733C9" w:rsidRPr="00956312" w:rsidRDefault="006733C9" w:rsidP="007A6451">
      <w:pPr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  <w:r w:rsidRPr="00956312">
        <w:rPr>
          <w:noProof/>
          <w:lang w:eastAsia="en-US"/>
        </w:rPr>
        <w:drawing>
          <wp:inline distT="0" distB="0" distL="0" distR="0" wp14:anchorId="5ECD732C" wp14:editId="4A4F0E2B">
            <wp:extent cx="5274310" cy="2867025"/>
            <wp:effectExtent l="0" t="0" r="2540" b="9525"/>
            <wp:docPr id="16228224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282245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67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DED736" w14:textId="47BAEAC6" w:rsidR="009D49E7" w:rsidRPr="00956312" w:rsidRDefault="009D49E7" w:rsidP="007A645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0C7BE47" w14:textId="77777777" w:rsidR="00B347D6" w:rsidRPr="00956312" w:rsidRDefault="00B347D6" w:rsidP="007A645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4D26B37" w14:textId="77777777" w:rsidR="00486FA0" w:rsidRPr="00956312" w:rsidRDefault="00486FA0" w:rsidP="007A645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C5A721B" w14:textId="77777777" w:rsidR="00486FA0" w:rsidRPr="00956312" w:rsidRDefault="00486FA0" w:rsidP="007A645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8800FF8" w14:textId="77777777" w:rsidR="00486FA0" w:rsidRPr="00956312" w:rsidRDefault="00486FA0" w:rsidP="007A645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21BD89C" w14:textId="77777777" w:rsidR="00486FA0" w:rsidRPr="00956312" w:rsidRDefault="00486FA0" w:rsidP="007A645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2FB62A4" w14:textId="77777777" w:rsidR="00486FA0" w:rsidRPr="00956312" w:rsidRDefault="00486FA0" w:rsidP="007A645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080C459" w14:textId="77777777" w:rsidR="00486FA0" w:rsidRPr="00956312" w:rsidRDefault="00486FA0" w:rsidP="007A645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A1CEB4B" w14:textId="77777777" w:rsidR="00486FA0" w:rsidRPr="00956312" w:rsidRDefault="00486FA0" w:rsidP="007A645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C99FA9A" w14:textId="26F96ED0" w:rsidR="007A6451" w:rsidRPr="00956312" w:rsidRDefault="007A6451" w:rsidP="007A645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56312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95631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Fi</w:t>
      </w:r>
      <w:r w:rsidR="00BA6079" w:rsidRPr="00956312">
        <w:rPr>
          <w:rFonts w:ascii="Times New Roman" w:hAnsi="Times New Roman" w:cs="Times New Roman" w:hint="eastAsia"/>
          <w:b/>
          <w:bCs/>
          <w:sz w:val="24"/>
          <w:szCs w:val="24"/>
        </w:rPr>
        <w:t>g</w:t>
      </w:r>
      <w:r w:rsidR="003C2378" w:rsidRPr="00956312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95631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542906" w:rsidRPr="00956312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95631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: </w:t>
      </w:r>
      <w:r w:rsidR="00E75068" w:rsidRPr="00956312"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 w:rsidR="00002098" w:rsidRPr="00956312">
        <w:rPr>
          <w:rFonts w:ascii="Times New Roman" w:hAnsi="Times New Roman" w:cs="Times New Roman"/>
          <w:b/>
          <w:bCs/>
          <w:sz w:val="24"/>
          <w:szCs w:val="24"/>
        </w:rPr>
        <w:t>elative change in first principal strain (vs finest mesh</w:t>
      </w:r>
      <w:r w:rsidR="00B87B7D" w:rsidRPr="00956312">
        <w:rPr>
          <w:rFonts w:ascii="Times New Roman" w:hAnsi="Times New Roman" w:cs="Times New Roman" w:hint="eastAsia"/>
          <w:b/>
          <w:bCs/>
          <w:sz w:val="24"/>
          <w:szCs w:val="24"/>
        </w:rPr>
        <w:t>)</w:t>
      </w:r>
      <w:r w:rsidRPr="0095631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</w:p>
    <w:p w14:paraId="5EC527F0" w14:textId="77777777" w:rsidR="007A6451" w:rsidRPr="00956312" w:rsidRDefault="007A6451">
      <w:pPr>
        <w:rPr>
          <w:rFonts w:ascii="Times New Roman" w:hAnsi="Times New Roman" w:cs="Times New Roman"/>
          <w:sz w:val="24"/>
          <w:szCs w:val="24"/>
        </w:rPr>
      </w:pPr>
    </w:p>
    <w:p w14:paraId="66845786" w14:textId="6812B762" w:rsidR="007E23F3" w:rsidRPr="00956312" w:rsidRDefault="007E23F3">
      <w:pPr>
        <w:rPr>
          <w:rFonts w:ascii="Times New Roman" w:hAnsi="Times New Roman" w:cs="Times New Roman"/>
          <w:sz w:val="24"/>
          <w:szCs w:val="24"/>
        </w:rPr>
      </w:pPr>
      <w:r w:rsidRPr="00956312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31122290" wp14:editId="6CB01E02">
            <wp:extent cx="5274310" cy="3169285"/>
            <wp:effectExtent l="0" t="0" r="2540" b="0"/>
            <wp:docPr id="211347083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3470837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69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E0F0E5" w14:textId="77777777" w:rsidR="002E6A63" w:rsidRPr="00956312" w:rsidRDefault="002E6A63">
      <w:pPr>
        <w:rPr>
          <w:rFonts w:ascii="Times New Roman" w:hAnsi="Times New Roman" w:cs="Times New Roman"/>
          <w:sz w:val="24"/>
          <w:szCs w:val="24"/>
        </w:rPr>
      </w:pPr>
    </w:p>
    <w:p w14:paraId="3C5EAD34" w14:textId="77777777" w:rsidR="00334790" w:rsidRPr="00956312" w:rsidRDefault="00334790">
      <w:pPr>
        <w:rPr>
          <w:rFonts w:ascii="Times New Roman" w:hAnsi="Times New Roman" w:cs="Times New Roman"/>
          <w:sz w:val="24"/>
          <w:szCs w:val="24"/>
        </w:rPr>
      </w:pPr>
    </w:p>
    <w:p w14:paraId="0EB2C90F" w14:textId="77777777" w:rsidR="002E6A63" w:rsidRPr="00956312" w:rsidRDefault="002E6A63" w:rsidP="002E6A6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56312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95631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956312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95631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ble 1: Peak reserve activation of </w:t>
      </w:r>
      <w:r w:rsidRPr="00956312">
        <w:rPr>
          <w:rFonts w:ascii="Times New Roman" w:hAnsi="Times New Roman" w:cs="Times New Roman"/>
          <w:b/>
          <w:bCs/>
          <w:sz w:val="24"/>
          <w:szCs w:val="24"/>
        </w:rPr>
        <w:t>knee/ankle</w:t>
      </w:r>
      <w:r w:rsidRPr="0095631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joints under various muscle </w:t>
      </w:r>
      <w:r w:rsidRPr="00956312">
        <w:rPr>
          <w:rFonts w:ascii="Times New Roman" w:hAnsi="Times New Roman" w:cs="Times New Roman"/>
          <w:b/>
          <w:bCs/>
          <w:sz w:val="24"/>
          <w:szCs w:val="24"/>
        </w:rPr>
        <w:t>atrophy</w:t>
      </w:r>
      <w:r w:rsidRPr="0095631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levels </w:t>
      </w:r>
      <w:r w:rsidRPr="00956312">
        <w:rPr>
          <w:rFonts w:ascii="Times New Roman" w:hAnsi="Times New Roman" w:cs="Times New Roman"/>
          <w:b/>
          <w:bCs/>
          <w:sz w:val="24"/>
          <w:szCs w:val="24"/>
        </w:rPr>
        <w:t>and</w:t>
      </w:r>
      <w:r w:rsidRPr="0095631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walking speeds at 20% PWB. </w:t>
      </w:r>
    </w:p>
    <w:p w14:paraId="7BD80C3A" w14:textId="77777777" w:rsidR="002E6A63" w:rsidRPr="00956312" w:rsidRDefault="002E6A63" w:rsidP="002E6A63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8961" w:type="dxa"/>
        <w:tblInd w:w="-333" w:type="dxa"/>
        <w:tblLook w:val="04A0" w:firstRow="1" w:lastRow="0" w:firstColumn="1" w:lastColumn="0" w:noHBand="0" w:noVBand="1"/>
      </w:tblPr>
      <w:tblGrid>
        <w:gridCol w:w="886"/>
        <w:gridCol w:w="1348"/>
        <w:gridCol w:w="1348"/>
        <w:gridCol w:w="1348"/>
        <w:gridCol w:w="1348"/>
        <w:gridCol w:w="1348"/>
        <w:gridCol w:w="1335"/>
      </w:tblGrid>
      <w:tr w:rsidR="00956312" w:rsidRPr="00956312" w14:paraId="3730BBC9" w14:textId="77777777" w:rsidTr="00666737">
        <w:trPr>
          <w:trHeight w:val="132"/>
        </w:trPr>
        <w:tc>
          <w:tcPr>
            <w:tcW w:w="886" w:type="dxa"/>
          </w:tcPr>
          <w:p w14:paraId="2A5A0DB9" w14:textId="77777777" w:rsidR="002E6A63" w:rsidRPr="00956312" w:rsidRDefault="002E6A63" w:rsidP="005A3B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8" w:type="dxa"/>
          </w:tcPr>
          <w:p w14:paraId="5BCD4766" w14:textId="77777777" w:rsidR="002E6A63" w:rsidRPr="00956312" w:rsidRDefault="002E6A63" w:rsidP="005A3BE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631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No atrophy </w:t>
            </w:r>
          </w:p>
        </w:tc>
        <w:tc>
          <w:tcPr>
            <w:tcW w:w="1348" w:type="dxa"/>
          </w:tcPr>
          <w:p w14:paraId="6D39020C" w14:textId="77777777" w:rsidR="002E6A63" w:rsidRPr="00956312" w:rsidRDefault="002E6A63" w:rsidP="005A3BE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631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10% atrophy </w:t>
            </w:r>
          </w:p>
        </w:tc>
        <w:tc>
          <w:tcPr>
            <w:tcW w:w="1348" w:type="dxa"/>
          </w:tcPr>
          <w:p w14:paraId="3F107913" w14:textId="77777777" w:rsidR="002E6A63" w:rsidRPr="00956312" w:rsidRDefault="002E6A63" w:rsidP="005A3BE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631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20% atrophy </w:t>
            </w:r>
          </w:p>
        </w:tc>
        <w:tc>
          <w:tcPr>
            <w:tcW w:w="1348" w:type="dxa"/>
          </w:tcPr>
          <w:p w14:paraId="7601AB56" w14:textId="77777777" w:rsidR="002E6A63" w:rsidRPr="00956312" w:rsidRDefault="002E6A63" w:rsidP="005A3BE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631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30% atrophy </w:t>
            </w:r>
          </w:p>
        </w:tc>
        <w:tc>
          <w:tcPr>
            <w:tcW w:w="1348" w:type="dxa"/>
          </w:tcPr>
          <w:p w14:paraId="3916EF7D" w14:textId="77777777" w:rsidR="002E6A63" w:rsidRPr="00956312" w:rsidRDefault="002E6A63" w:rsidP="005A3BE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631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40% atrophy </w:t>
            </w:r>
          </w:p>
        </w:tc>
        <w:tc>
          <w:tcPr>
            <w:tcW w:w="1335" w:type="dxa"/>
          </w:tcPr>
          <w:p w14:paraId="3FEE61F5" w14:textId="77777777" w:rsidR="002E6A63" w:rsidRPr="00956312" w:rsidRDefault="002E6A63" w:rsidP="005A3BE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631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50% atrophy </w:t>
            </w:r>
          </w:p>
        </w:tc>
      </w:tr>
      <w:tr w:rsidR="00956312" w:rsidRPr="00956312" w14:paraId="08548DE3" w14:textId="77777777" w:rsidTr="00666737">
        <w:trPr>
          <w:trHeight w:val="335"/>
        </w:trPr>
        <w:tc>
          <w:tcPr>
            <w:tcW w:w="886" w:type="dxa"/>
          </w:tcPr>
          <w:p w14:paraId="63A0E84E" w14:textId="77777777" w:rsidR="002E6A63" w:rsidRPr="00956312" w:rsidRDefault="002E6A63" w:rsidP="005A3BE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631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1 km/h </w:t>
            </w:r>
          </w:p>
        </w:tc>
        <w:tc>
          <w:tcPr>
            <w:tcW w:w="1348" w:type="dxa"/>
          </w:tcPr>
          <w:p w14:paraId="2EFCF3D2" w14:textId="77777777" w:rsidR="002E6A63" w:rsidRPr="00956312" w:rsidRDefault="002E6A63" w:rsidP="005A3BE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56312">
              <w:rPr>
                <w:rFonts w:ascii="Times New Roman" w:hAnsi="Times New Roman" w:cs="Times New Roman" w:hint="eastAsia"/>
                <w:sz w:val="20"/>
                <w:szCs w:val="20"/>
              </w:rPr>
              <w:t>0.5% / 0.3%</w:t>
            </w:r>
          </w:p>
        </w:tc>
        <w:tc>
          <w:tcPr>
            <w:tcW w:w="1348" w:type="dxa"/>
          </w:tcPr>
          <w:p w14:paraId="39227FF4" w14:textId="77777777" w:rsidR="002E6A63" w:rsidRPr="00956312" w:rsidRDefault="002E6A63" w:rsidP="005A3B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6312">
              <w:rPr>
                <w:rFonts w:ascii="Times New Roman" w:hAnsi="Times New Roman" w:cs="Times New Roman" w:hint="eastAsia"/>
                <w:sz w:val="20"/>
                <w:szCs w:val="20"/>
              </w:rPr>
              <w:t>0.6% / 0.3%</w:t>
            </w:r>
          </w:p>
        </w:tc>
        <w:tc>
          <w:tcPr>
            <w:tcW w:w="1348" w:type="dxa"/>
          </w:tcPr>
          <w:p w14:paraId="7B93841C" w14:textId="77777777" w:rsidR="002E6A63" w:rsidRPr="00956312" w:rsidRDefault="002E6A63" w:rsidP="005A3B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6312">
              <w:rPr>
                <w:rFonts w:ascii="Times New Roman" w:hAnsi="Times New Roman" w:cs="Times New Roman" w:hint="eastAsia"/>
                <w:sz w:val="20"/>
                <w:szCs w:val="20"/>
              </w:rPr>
              <w:t>0.6% / 0.3%</w:t>
            </w:r>
          </w:p>
        </w:tc>
        <w:tc>
          <w:tcPr>
            <w:tcW w:w="1348" w:type="dxa"/>
          </w:tcPr>
          <w:p w14:paraId="65402985" w14:textId="77777777" w:rsidR="002E6A63" w:rsidRPr="00956312" w:rsidRDefault="002E6A63" w:rsidP="005A3B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6312">
              <w:rPr>
                <w:rFonts w:ascii="Times New Roman" w:hAnsi="Times New Roman" w:cs="Times New Roman" w:hint="eastAsia"/>
                <w:sz w:val="20"/>
                <w:szCs w:val="20"/>
              </w:rPr>
              <w:t>0.6% / 0.3%</w:t>
            </w:r>
          </w:p>
        </w:tc>
        <w:tc>
          <w:tcPr>
            <w:tcW w:w="1348" w:type="dxa"/>
          </w:tcPr>
          <w:p w14:paraId="6985BD30" w14:textId="77777777" w:rsidR="002E6A63" w:rsidRPr="00956312" w:rsidRDefault="002E6A63" w:rsidP="005A3B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6312">
              <w:rPr>
                <w:rFonts w:ascii="Times New Roman" w:hAnsi="Times New Roman" w:cs="Times New Roman" w:hint="eastAsia"/>
                <w:sz w:val="20"/>
                <w:szCs w:val="20"/>
              </w:rPr>
              <w:t>0.7% / 0.3%</w:t>
            </w:r>
          </w:p>
        </w:tc>
        <w:tc>
          <w:tcPr>
            <w:tcW w:w="1335" w:type="dxa"/>
          </w:tcPr>
          <w:p w14:paraId="4AB7CD87" w14:textId="77777777" w:rsidR="002E6A63" w:rsidRPr="00956312" w:rsidRDefault="002E6A63" w:rsidP="005A3B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6312">
              <w:rPr>
                <w:rFonts w:ascii="Times New Roman" w:hAnsi="Times New Roman" w:cs="Times New Roman" w:hint="eastAsia"/>
                <w:sz w:val="20"/>
                <w:szCs w:val="20"/>
              </w:rPr>
              <w:t>0.7% / 0.3%</w:t>
            </w:r>
          </w:p>
        </w:tc>
      </w:tr>
      <w:tr w:rsidR="00956312" w:rsidRPr="00956312" w14:paraId="34838F81" w14:textId="77777777" w:rsidTr="00666737">
        <w:trPr>
          <w:trHeight w:val="335"/>
        </w:trPr>
        <w:tc>
          <w:tcPr>
            <w:tcW w:w="886" w:type="dxa"/>
          </w:tcPr>
          <w:p w14:paraId="2ED3E8C6" w14:textId="77777777" w:rsidR="002E6A63" w:rsidRPr="00956312" w:rsidRDefault="002E6A63" w:rsidP="005A3BE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631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2 km/h</w:t>
            </w:r>
          </w:p>
        </w:tc>
        <w:tc>
          <w:tcPr>
            <w:tcW w:w="1348" w:type="dxa"/>
          </w:tcPr>
          <w:p w14:paraId="1295CD52" w14:textId="77777777" w:rsidR="002E6A63" w:rsidRPr="00956312" w:rsidRDefault="002E6A63" w:rsidP="005A3B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6312">
              <w:rPr>
                <w:rFonts w:ascii="Times New Roman" w:hAnsi="Times New Roman" w:cs="Times New Roman" w:hint="eastAsia"/>
                <w:sz w:val="20"/>
                <w:szCs w:val="20"/>
              </w:rPr>
              <w:t>0.6% / 0.3%</w:t>
            </w:r>
          </w:p>
        </w:tc>
        <w:tc>
          <w:tcPr>
            <w:tcW w:w="1348" w:type="dxa"/>
          </w:tcPr>
          <w:p w14:paraId="17F29104" w14:textId="77777777" w:rsidR="002E6A63" w:rsidRPr="00956312" w:rsidRDefault="002E6A63" w:rsidP="005A3B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6312">
              <w:rPr>
                <w:rFonts w:ascii="Times New Roman" w:hAnsi="Times New Roman" w:cs="Times New Roman" w:hint="eastAsia"/>
                <w:sz w:val="20"/>
                <w:szCs w:val="20"/>
              </w:rPr>
              <w:t>0.6% / 0.3%</w:t>
            </w:r>
          </w:p>
        </w:tc>
        <w:tc>
          <w:tcPr>
            <w:tcW w:w="1348" w:type="dxa"/>
          </w:tcPr>
          <w:p w14:paraId="4FB21234" w14:textId="77777777" w:rsidR="002E6A63" w:rsidRPr="00956312" w:rsidRDefault="002E6A63" w:rsidP="005A3B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6312">
              <w:rPr>
                <w:rFonts w:ascii="Times New Roman" w:hAnsi="Times New Roman" w:cs="Times New Roman" w:hint="eastAsia"/>
                <w:sz w:val="20"/>
                <w:szCs w:val="20"/>
              </w:rPr>
              <w:t>0.7% / 0.3%</w:t>
            </w:r>
          </w:p>
        </w:tc>
        <w:tc>
          <w:tcPr>
            <w:tcW w:w="1348" w:type="dxa"/>
          </w:tcPr>
          <w:p w14:paraId="7D71473A" w14:textId="77777777" w:rsidR="002E6A63" w:rsidRPr="00956312" w:rsidRDefault="002E6A63" w:rsidP="005A3B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6312">
              <w:rPr>
                <w:rFonts w:ascii="Times New Roman" w:hAnsi="Times New Roman" w:cs="Times New Roman" w:hint="eastAsia"/>
                <w:sz w:val="20"/>
                <w:szCs w:val="20"/>
              </w:rPr>
              <w:t>0.7% / 0.3%</w:t>
            </w:r>
          </w:p>
        </w:tc>
        <w:tc>
          <w:tcPr>
            <w:tcW w:w="1348" w:type="dxa"/>
          </w:tcPr>
          <w:p w14:paraId="7DC68350" w14:textId="77777777" w:rsidR="002E6A63" w:rsidRPr="00956312" w:rsidRDefault="002E6A63" w:rsidP="005A3B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63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8% / 0.4% </w:t>
            </w:r>
          </w:p>
        </w:tc>
        <w:tc>
          <w:tcPr>
            <w:tcW w:w="1335" w:type="dxa"/>
          </w:tcPr>
          <w:p w14:paraId="43A88F05" w14:textId="77777777" w:rsidR="002E6A63" w:rsidRPr="00956312" w:rsidRDefault="002E6A63" w:rsidP="005A3B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6312">
              <w:rPr>
                <w:rFonts w:ascii="Times New Roman" w:hAnsi="Times New Roman" w:cs="Times New Roman" w:hint="eastAsia"/>
                <w:sz w:val="20"/>
                <w:szCs w:val="20"/>
              </w:rPr>
              <w:t>0.9% / 0.4%</w:t>
            </w:r>
          </w:p>
        </w:tc>
      </w:tr>
      <w:tr w:rsidR="00956312" w:rsidRPr="00956312" w14:paraId="52F2669A" w14:textId="77777777" w:rsidTr="00666737">
        <w:trPr>
          <w:trHeight w:val="335"/>
        </w:trPr>
        <w:tc>
          <w:tcPr>
            <w:tcW w:w="886" w:type="dxa"/>
          </w:tcPr>
          <w:p w14:paraId="362515CA" w14:textId="77777777" w:rsidR="002E6A63" w:rsidRPr="00956312" w:rsidRDefault="002E6A63" w:rsidP="005A3BE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631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3 km/h</w:t>
            </w:r>
          </w:p>
        </w:tc>
        <w:tc>
          <w:tcPr>
            <w:tcW w:w="1348" w:type="dxa"/>
          </w:tcPr>
          <w:p w14:paraId="47C1BCA0" w14:textId="77777777" w:rsidR="002E6A63" w:rsidRPr="00956312" w:rsidRDefault="002E6A63" w:rsidP="005A3B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6312">
              <w:rPr>
                <w:rFonts w:ascii="Times New Roman" w:hAnsi="Times New Roman" w:cs="Times New Roman" w:hint="eastAsia"/>
                <w:sz w:val="20"/>
                <w:szCs w:val="20"/>
              </w:rPr>
              <w:t>0.9% / 0.4%</w:t>
            </w:r>
          </w:p>
        </w:tc>
        <w:tc>
          <w:tcPr>
            <w:tcW w:w="1348" w:type="dxa"/>
          </w:tcPr>
          <w:p w14:paraId="6E6E2296" w14:textId="77777777" w:rsidR="002E6A63" w:rsidRPr="00956312" w:rsidRDefault="002E6A63" w:rsidP="005A3B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6312">
              <w:rPr>
                <w:rFonts w:ascii="Times New Roman" w:hAnsi="Times New Roman" w:cs="Times New Roman" w:hint="eastAsia"/>
                <w:sz w:val="20"/>
                <w:szCs w:val="20"/>
              </w:rPr>
              <w:t>1.1% / 0.4%</w:t>
            </w:r>
          </w:p>
        </w:tc>
        <w:tc>
          <w:tcPr>
            <w:tcW w:w="1348" w:type="dxa"/>
          </w:tcPr>
          <w:p w14:paraId="1231B3E1" w14:textId="77777777" w:rsidR="002E6A63" w:rsidRPr="00956312" w:rsidRDefault="002E6A63" w:rsidP="005A3B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6312">
              <w:rPr>
                <w:rFonts w:ascii="Times New Roman" w:hAnsi="Times New Roman" w:cs="Times New Roman" w:hint="eastAsia"/>
                <w:sz w:val="20"/>
                <w:szCs w:val="20"/>
              </w:rPr>
              <w:t>1.2% / 0.4%</w:t>
            </w:r>
          </w:p>
        </w:tc>
        <w:tc>
          <w:tcPr>
            <w:tcW w:w="1348" w:type="dxa"/>
          </w:tcPr>
          <w:p w14:paraId="17CE7B0F" w14:textId="77777777" w:rsidR="002E6A63" w:rsidRPr="00956312" w:rsidRDefault="002E6A63" w:rsidP="005A3B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63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.5% / 0.4% </w:t>
            </w:r>
          </w:p>
        </w:tc>
        <w:tc>
          <w:tcPr>
            <w:tcW w:w="1348" w:type="dxa"/>
          </w:tcPr>
          <w:p w14:paraId="6753AA64" w14:textId="77777777" w:rsidR="002E6A63" w:rsidRPr="00956312" w:rsidRDefault="002E6A63" w:rsidP="005A3B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63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.8% / 0.4% </w:t>
            </w:r>
          </w:p>
        </w:tc>
        <w:tc>
          <w:tcPr>
            <w:tcW w:w="1335" w:type="dxa"/>
          </w:tcPr>
          <w:p w14:paraId="0FBCA429" w14:textId="77777777" w:rsidR="002E6A63" w:rsidRPr="00956312" w:rsidRDefault="002E6A63" w:rsidP="005A3B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6312">
              <w:rPr>
                <w:rFonts w:ascii="Times New Roman" w:hAnsi="Times New Roman" w:cs="Times New Roman" w:hint="eastAsia"/>
                <w:sz w:val="20"/>
                <w:szCs w:val="20"/>
              </w:rPr>
              <w:t>2.3% / 0.4%</w:t>
            </w:r>
          </w:p>
        </w:tc>
      </w:tr>
    </w:tbl>
    <w:p w14:paraId="33E90D5F" w14:textId="77777777" w:rsidR="002E6A63" w:rsidRPr="00956312" w:rsidRDefault="002E6A63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2E6A63" w:rsidRPr="009563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209CD8" w14:textId="77777777" w:rsidR="00544539" w:rsidRDefault="00544539" w:rsidP="009B1ED0">
      <w:r>
        <w:separator/>
      </w:r>
    </w:p>
  </w:endnote>
  <w:endnote w:type="continuationSeparator" w:id="0">
    <w:p w14:paraId="5ED6A7D3" w14:textId="77777777" w:rsidR="00544539" w:rsidRDefault="00544539" w:rsidP="009B1E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772FA3" w14:textId="77777777" w:rsidR="00544539" w:rsidRDefault="00544539" w:rsidP="009B1ED0">
      <w:r>
        <w:separator/>
      </w:r>
    </w:p>
  </w:footnote>
  <w:footnote w:type="continuationSeparator" w:id="0">
    <w:p w14:paraId="167927A0" w14:textId="77777777" w:rsidR="00544539" w:rsidRDefault="00544539" w:rsidP="009B1E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EC399A"/>
    <w:multiLevelType w:val="hybridMultilevel"/>
    <w:tmpl w:val="51FEEFB6"/>
    <w:lvl w:ilvl="0" w:tplc="D25EF8FA"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2180"/>
    <w:rsid w:val="00002098"/>
    <w:rsid w:val="000678E1"/>
    <w:rsid w:val="00095AC4"/>
    <w:rsid w:val="000C4B8B"/>
    <w:rsid w:val="000D3C3F"/>
    <w:rsid w:val="000E12B5"/>
    <w:rsid w:val="000E65B4"/>
    <w:rsid w:val="00123A9A"/>
    <w:rsid w:val="001545F0"/>
    <w:rsid w:val="00156797"/>
    <w:rsid w:val="00157E83"/>
    <w:rsid w:val="00187E32"/>
    <w:rsid w:val="001A3E7A"/>
    <w:rsid w:val="001C2C79"/>
    <w:rsid w:val="001C51DF"/>
    <w:rsid w:val="001F1AA8"/>
    <w:rsid w:val="00200A3D"/>
    <w:rsid w:val="00200D20"/>
    <w:rsid w:val="00201A69"/>
    <w:rsid w:val="002213D4"/>
    <w:rsid w:val="00242140"/>
    <w:rsid w:val="00264C66"/>
    <w:rsid w:val="002844B9"/>
    <w:rsid w:val="002D3CA6"/>
    <w:rsid w:val="002E6A63"/>
    <w:rsid w:val="0031005E"/>
    <w:rsid w:val="00316DFB"/>
    <w:rsid w:val="00334790"/>
    <w:rsid w:val="00344EA9"/>
    <w:rsid w:val="00374B55"/>
    <w:rsid w:val="00382652"/>
    <w:rsid w:val="003B1319"/>
    <w:rsid w:val="003B7A65"/>
    <w:rsid w:val="003C2378"/>
    <w:rsid w:val="003D1B7E"/>
    <w:rsid w:val="003D424F"/>
    <w:rsid w:val="00423037"/>
    <w:rsid w:val="00444FFD"/>
    <w:rsid w:val="0046528F"/>
    <w:rsid w:val="0048079C"/>
    <w:rsid w:val="00486FA0"/>
    <w:rsid w:val="0052212B"/>
    <w:rsid w:val="00524EC7"/>
    <w:rsid w:val="00542906"/>
    <w:rsid w:val="00544539"/>
    <w:rsid w:val="0054468A"/>
    <w:rsid w:val="0054541A"/>
    <w:rsid w:val="00553701"/>
    <w:rsid w:val="00561EE7"/>
    <w:rsid w:val="00587392"/>
    <w:rsid w:val="00593A4C"/>
    <w:rsid w:val="005C2181"/>
    <w:rsid w:val="005E0646"/>
    <w:rsid w:val="00624A5D"/>
    <w:rsid w:val="00624EDB"/>
    <w:rsid w:val="0064307C"/>
    <w:rsid w:val="00647DCE"/>
    <w:rsid w:val="006532BB"/>
    <w:rsid w:val="006537C7"/>
    <w:rsid w:val="006656FA"/>
    <w:rsid w:val="00666737"/>
    <w:rsid w:val="006733C9"/>
    <w:rsid w:val="00674815"/>
    <w:rsid w:val="00684EAE"/>
    <w:rsid w:val="006A64A3"/>
    <w:rsid w:val="006B2F86"/>
    <w:rsid w:val="006F21D9"/>
    <w:rsid w:val="006F5C5B"/>
    <w:rsid w:val="00700236"/>
    <w:rsid w:val="00733DD2"/>
    <w:rsid w:val="007350B5"/>
    <w:rsid w:val="007568E7"/>
    <w:rsid w:val="00766D5F"/>
    <w:rsid w:val="00770249"/>
    <w:rsid w:val="007A6451"/>
    <w:rsid w:val="007B12C8"/>
    <w:rsid w:val="007D2B09"/>
    <w:rsid w:val="007E23F3"/>
    <w:rsid w:val="007F00A1"/>
    <w:rsid w:val="007F0775"/>
    <w:rsid w:val="007F68C4"/>
    <w:rsid w:val="00817011"/>
    <w:rsid w:val="008210D4"/>
    <w:rsid w:val="00825496"/>
    <w:rsid w:val="0082794A"/>
    <w:rsid w:val="008323EB"/>
    <w:rsid w:val="008627F2"/>
    <w:rsid w:val="0086330F"/>
    <w:rsid w:val="00877660"/>
    <w:rsid w:val="008B7BED"/>
    <w:rsid w:val="008D611D"/>
    <w:rsid w:val="009313D8"/>
    <w:rsid w:val="00956312"/>
    <w:rsid w:val="0098253C"/>
    <w:rsid w:val="009B1ED0"/>
    <w:rsid w:val="009B5748"/>
    <w:rsid w:val="009D49E7"/>
    <w:rsid w:val="009F1AE2"/>
    <w:rsid w:val="009F22DF"/>
    <w:rsid w:val="009F4879"/>
    <w:rsid w:val="00A20C1E"/>
    <w:rsid w:val="00A71051"/>
    <w:rsid w:val="00A906B4"/>
    <w:rsid w:val="00AC7B46"/>
    <w:rsid w:val="00AD1ADB"/>
    <w:rsid w:val="00AE3F4F"/>
    <w:rsid w:val="00AF01BE"/>
    <w:rsid w:val="00AF5F3E"/>
    <w:rsid w:val="00B1088A"/>
    <w:rsid w:val="00B347D6"/>
    <w:rsid w:val="00B81EE1"/>
    <w:rsid w:val="00B87B7D"/>
    <w:rsid w:val="00BA6079"/>
    <w:rsid w:val="00BE252B"/>
    <w:rsid w:val="00BE363A"/>
    <w:rsid w:val="00BE4A80"/>
    <w:rsid w:val="00BE77AC"/>
    <w:rsid w:val="00C27BA8"/>
    <w:rsid w:val="00C4512D"/>
    <w:rsid w:val="00C50907"/>
    <w:rsid w:val="00C63D21"/>
    <w:rsid w:val="00CA320C"/>
    <w:rsid w:val="00CD4050"/>
    <w:rsid w:val="00CD6C93"/>
    <w:rsid w:val="00CF027B"/>
    <w:rsid w:val="00D33317"/>
    <w:rsid w:val="00D47984"/>
    <w:rsid w:val="00D53943"/>
    <w:rsid w:val="00D82E3A"/>
    <w:rsid w:val="00D85059"/>
    <w:rsid w:val="00DB072F"/>
    <w:rsid w:val="00DC1743"/>
    <w:rsid w:val="00DC2180"/>
    <w:rsid w:val="00DE65A8"/>
    <w:rsid w:val="00DF08C1"/>
    <w:rsid w:val="00E172B4"/>
    <w:rsid w:val="00E25923"/>
    <w:rsid w:val="00E715E3"/>
    <w:rsid w:val="00E75068"/>
    <w:rsid w:val="00E90592"/>
    <w:rsid w:val="00E97194"/>
    <w:rsid w:val="00EB78D4"/>
    <w:rsid w:val="00ED4215"/>
    <w:rsid w:val="00EF2A7A"/>
    <w:rsid w:val="00F11ADE"/>
    <w:rsid w:val="00F3575E"/>
    <w:rsid w:val="00FA213F"/>
    <w:rsid w:val="00FA42ED"/>
    <w:rsid w:val="00FA76EA"/>
    <w:rsid w:val="00FE3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B6E8F6"/>
  <w15:chartTrackingRefBased/>
  <w15:docId w15:val="{40FBF944-7CB1-425E-9028-DEF024F52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DC21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21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21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21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21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218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218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218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218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21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21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21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21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21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21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21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21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21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218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21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218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21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218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21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21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21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21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21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218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B1ED0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1ED0"/>
  </w:style>
  <w:style w:type="paragraph" w:styleId="Footer">
    <w:name w:val="footer"/>
    <w:basedOn w:val="Normal"/>
    <w:link w:val="FooterChar"/>
    <w:uiPriority w:val="99"/>
    <w:unhideWhenUsed/>
    <w:rsid w:val="009B1ED0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1ED0"/>
  </w:style>
  <w:style w:type="table" w:styleId="TableGrid">
    <w:name w:val="Table Grid"/>
    <w:basedOn w:val="TableNormal"/>
    <w:uiPriority w:val="39"/>
    <w:rsid w:val="008254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9</TotalTime>
  <Pages>2</Pages>
  <Words>110</Words>
  <Characters>627</Characters>
  <Application>Microsoft Office Word</Application>
  <DocSecurity>0</DocSecurity>
  <Lines>5</Lines>
  <Paragraphs>1</Paragraphs>
  <ScaleCrop>false</ScaleCrop>
  <Company/>
  <LinksUpToDate>false</LinksUpToDate>
  <CharactersWithSpaces>7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Ding</dc:creator>
  <cp:keywords/>
  <dc:description/>
  <cp:lastModifiedBy>Subasree Moorthy</cp:lastModifiedBy>
  <cp:revision>129</cp:revision>
  <dcterms:created xsi:type="dcterms:W3CDTF">2026-02-18T08:52:00Z</dcterms:created>
  <dcterms:modified xsi:type="dcterms:W3CDTF">2026-06-25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3366d27-4006-4365-b121-05b6ad6c8d1c</vt:lpwstr>
  </property>
</Properties>
</file>